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6931A" w14:textId="24A1DD1B" w:rsidR="00D74D67" w:rsidRPr="00D74D67" w:rsidRDefault="00D74D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74D67"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D74D67">
        <w:rPr>
          <w:rFonts w:ascii="Times New Roman" w:hAnsi="Times New Roman" w:cs="Times New Roman"/>
          <w:b/>
          <w:sz w:val="24"/>
          <w:szCs w:val="24"/>
        </w:rPr>
        <w:t>：</w:t>
      </w:r>
    </w:p>
    <w:p w14:paraId="4A00FD0D" w14:textId="6065B0FE" w:rsidR="00D74D67" w:rsidRPr="00D74D67" w:rsidRDefault="00D74D67">
      <w:pPr>
        <w:rPr>
          <w:rFonts w:ascii="Times New Roman" w:hAnsi="Times New Roman" w:cs="Times New Roman"/>
          <w:sz w:val="24"/>
          <w:szCs w:val="24"/>
        </w:rPr>
      </w:pPr>
      <w:r w:rsidRPr="00D74D67">
        <w:rPr>
          <w:rFonts w:ascii="Times New Roman" w:hAnsi="Times New Roman" w:cs="Times New Roman"/>
          <w:sz w:val="24"/>
          <w:szCs w:val="24"/>
        </w:rPr>
        <w:t>Table: Primers used in qPCR experim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74D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63" w:type="dxa"/>
        <w:tblBorders>
          <w:top w:val="single" w:sz="4" w:space="0" w:color="auto"/>
          <w:bottom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3261"/>
        <w:gridCol w:w="5902"/>
      </w:tblGrid>
      <w:tr w:rsidR="00D74D67" w:rsidRPr="00D74D67" w14:paraId="711B09E9" w14:textId="77777777" w:rsidTr="00D74D67">
        <w:trPr>
          <w:trHeight w:val="2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2728CC02" w14:textId="29A3CFB1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63272DF5" w14:textId="71D0C626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’-3’</w:t>
            </w:r>
          </w:p>
        </w:tc>
      </w:tr>
      <w:tr w:rsidR="00D74D67" w:rsidRPr="00D74D67" w14:paraId="73086357" w14:textId="77777777" w:rsidTr="00D74D67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35581DCA" w14:textId="75C3C90C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29960-F</w:t>
            </w:r>
          </w:p>
        </w:tc>
        <w:tc>
          <w:tcPr>
            <w:tcW w:w="5902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107BA8D3" w14:textId="0ECC3265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CCTGTTGAATTTGGGGA</w:t>
            </w:r>
          </w:p>
        </w:tc>
      </w:tr>
      <w:tr w:rsidR="00D74D67" w:rsidRPr="00D74D67" w14:paraId="06A12F0F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23D805C1" w14:textId="33F8F84E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2996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  <w:hideMark/>
          </w:tcPr>
          <w:p w14:paraId="31618E69" w14:textId="16BCCB8A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TGCCGAACCAAACAGAG</w:t>
            </w:r>
          </w:p>
        </w:tc>
      </w:tr>
      <w:tr w:rsidR="00D74D67" w:rsidRPr="00D74D67" w14:paraId="799CCFFB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70970EEA" w14:textId="715A87B9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5780-F</w:t>
            </w:r>
          </w:p>
        </w:tc>
        <w:tc>
          <w:tcPr>
            <w:tcW w:w="5902" w:type="dxa"/>
            <w:shd w:val="clear" w:color="000000" w:fill="auto"/>
            <w:noWrap/>
            <w:vAlign w:val="bottom"/>
            <w:hideMark/>
          </w:tcPr>
          <w:p w14:paraId="6E24173F" w14:textId="77777777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TGAAGTCCGCAGCCAAGA</w:t>
            </w:r>
          </w:p>
        </w:tc>
      </w:tr>
      <w:tr w:rsidR="00D74D67" w:rsidRPr="00D74D67" w14:paraId="1A6DC45B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0FE3D961" w14:textId="3915B7AC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578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  <w:hideMark/>
          </w:tcPr>
          <w:p w14:paraId="33172832" w14:textId="77777777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CTTCTTCCATTCGGTGA</w:t>
            </w:r>
          </w:p>
        </w:tc>
      </w:tr>
      <w:tr w:rsidR="00D74D67" w:rsidRPr="00D74D67" w14:paraId="1D26C8CD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0012A7C3" w14:textId="113417E1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8100-F</w:t>
            </w:r>
          </w:p>
        </w:tc>
        <w:tc>
          <w:tcPr>
            <w:tcW w:w="5902" w:type="dxa"/>
            <w:shd w:val="clear" w:color="000000" w:fill="auto"/>
            <w:noWrap/>
            <w:vAlign w:val="bottom"/>
            <w:hideMark/>
          </w:tcPr>
          <w:p w14:paraId="66BA8901" w14:textId="32F85F21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GGCAACTCGCTTCAGTA</w:t>
            </w:r>
          </w:p>
        </w:tc>
      </w:tr>
      <w:tr w:rsidR="00D74D67" w:rsidRPr="00D74D67" w14:paraId="303A0787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73F234FD" w14:textId="1684D6C7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810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2DE7C9EB" w14:textId="54BD9CCC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TTGGTGGGGATCGAAAG</w:t>
            </w:r>
          </w:p>
        </w:tc>
      </w:tr>
      <w:tr w:rsidR="00D74D67" w:rsidRPr="00D74D67" w14:paraId="78BE72E9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3D3F80A3" w14:textId="01304113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18530-F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4836C8B4" w14:textId="40022283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GAGGCGGTTGTTCTTCA</w:t>
            </w:r>
          </w:p>
        </w:tc>
      </w:tr>
      <w:tr w:rsidR="00D74D67" w:rsidRPr="00D74D67" w14:paraId="69B8D51D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3D4B4676" w14:textId="333D32E5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1853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0BDAF36A" w14:textId="79F899E2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TGTATCCTCCACCACCA</w:t>
            </w:r>
          </w:p>
        </w:tc>
      </w:tr>
      <w:tr w:rsidR="00D74D67" w:rsidRPr="00D74D67" w14:paraId="6CD5873B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72D4AECC" w14:textId="4DD64F7D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0120-F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6442AC36" w14:textId="4EC61A2B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GAAGCCAGAAAATGCCC</w:t>
            </w:r>
          </w:p>
        </w:tc>
      </w:tr>
      <w:tr w:rsidR="00D74D67" w:rsidRPr="00D74D67" w14:paraId="55DC4C61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56B1C6B0" w14:textId="31B43AA7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4012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7D202946" w14:textId="4DD436FD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CATCCTTGCGACCTGAAT</w:t>
            </w:r>
          </w:p>
        </w:tc>
      </w:tr>
      <w:tr w:rsidR="00D74D67" w:rsidRPr="00D74D67" w14:paraId="1D13807A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7F6AF914" w14:textId="6A3AD85B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32200-F</w:t>
            </w:r>
          </w:p>
        </w:tc>
        <w:tc>
          <w:tcPr>
            <w:tcW w:w="5902" w:type="dxa"/>
            <w:shd w:val="clear" w:color="000000" w:fill="auto"/>
            <w:noWrap/>
            <w:vAlign w:val="bottom"/>
            <w:hideMark/>
          </w:tcPr>
          <w:p w14:paraId="45E27E49" w14:textId="18C4D4FB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CAGACGAGGCGAAAGACA</w:t>
            </w:r>
          </w:p>
        </w:tc>
      </w:tr>
      <w:tr w:rsidR="00D74D67" w:rsidRPr="00D74D67" w14:paraId="40F88269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10348684" w14:textId="6E8B0408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WEY_00032200-R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4A19204A" w14:textId="63F6E215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AAGCAACGGATAGCCACC</w:t>
            </w:r>
          </w:p>
        </w:tc>
      </w:tr>
      <w:tr w:rsidR="00D74D67" w:rsidRPr="00D74D67" w14:paraId="4AA3C07C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18AFD395" w14:textId="114C20AA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2C54C203" w14:textId="308DD5DA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TGTTCGCCGAGAAGGAG</w:t>
            </w:r>
          </w:p>
        </w:tc>
      </w:tr>
      <w:tr w:rsidR="00D74D67" w:rsidRPr="00D74D67" w14:paraId="41511CD0" w14:textId="77777777" w:rsidTr="00D74D67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1C3542" w14:textId="7B158E68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90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033E124" w14:textId="316CC031" w:rsidR="00D74D67" w:rsidRPr="00D74D67" w:rsidRDefault="00D74D67" w:rsidP="00D74D67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D6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CCACCTGGAGAGAGGACT</w:t>
            </w:r>
          </w:p>
        </w:tc>
      </w:tr>
    </w:tbl>
    <w:p w14:paraId="145958E7" w14:textId="77777777" w:rsidR="00FB1197" w:rsidRPr="00D74D67" w:rsidRDefault="00FB1197">
      <w:pPr>
        <w:rPr>
          <w:rFonts w:ascii="Times New Roman" w:hAnsi="Times New Roman" w:cs="Times New Roman"/>
          <w:sz w:val="24"/>
          <w:szCs w:val="24"/>
        </w:rPr>
      </w:pPr>
    </w:p>
    <w:sectPr w:rsidR="00FB1197" w:rsidRPr="00D74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EE5DB" w14:textId="77777777" w:rsidR="001F5C3D" w:rsidRDefault="001F5C3D" w:rsidP="00D74D67">
      <w:r>
        <w:separator/>
      </w:r>
    </w:p>
  </w:endnote>
  <w:endnote w:type="continuationSeparator" w:id="0">
    <w:p w14:paraId="5C66AC8B" w14:textId="77777777" w:rsidR="001F5C3D" w:rsidRDefault="001F5C3D" w:rsidP="00D7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97EDB" w14:textId="77777777" w:rsidR="001F5C3D" w:rsidRDefault="001F5C3D" w:rsidP="00D74D67">
      <w:r>
        <w:separator/>
      </w:r>
    </w:p>
  </w:footnote>
  <w:footnote w:type="continuationSeparator" w:id="0">
    <w:p w14:paraId="18F03B71" w14:textId="77777777" w:rsidR="001F5C3D" w:rsidRDefault="001F5C3D" w:rsidP="00D74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31D6F"/>
    <w:rsid w:val="001F5C3D"/>
    <w:rsid w:val="00617284"/>
    <w:rsid w:val="00B31D6F"/>
    <w:rsid w:val="00BA16FD"/>
    <w:rsid w:val="00D74D67"/>
    <w:rsid w:val="00ED6B42"/>
    <w:rsid w:val="00F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63B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D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563</Characters>
  <Application>Microsoft Office Word</Application>
  <DocSecurity>0</DocSecurity>
  <Lines>33</Lines>
  <Paragraphs>33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Hu</dc:creator>
  <cp:keywords/>
  <dc:description/>
  <cp:lastModifiedBy>EDABO-ABO</cp:lastModifiedBy>
  <cp:revision>3</cp:revision>
  <dcterms:created xsi:type="dcterms:W3CDTF">2017-12-22T13:34:00Z</dcterms:created>
  <dcterms:modified xsi:type="dcterms:W3CDTF">2018-09-19T17:42:00Z</dcterms:modified>
</cp:coreProperties>
</file>